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The software version and R packages used in the experiment</w:t>
      </w:r>
    </w:p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3"/>
        <w:gridCol w:w="1680"/>
        <w:gridCol w:w="2475"/>
        <w:gridCol w:w="1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1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ftware Name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sion</w:t>
            </w:r>
          </w:p>
        </w:tc>
        <w:tc>
          <w:tcPr>
            <w:tcW w:w="24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 Package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usadellab.org/cms/?page=trimmomatic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mmomati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</w:t>
            </w:r>
          </w:p>
        </w:tc>
        <w:tc>
          <w:tcPr>
            <w:tcW w:w="247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gan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bioinformatics.babraham.ac.uk/projects/fastqc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stQ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.2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.db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blast.ncbi.nlm.nih.gov/Blast.cgi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BI Blast+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0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Gseq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6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bowtie-bio.sourceforge.net/bowtie2/index.s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wtie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.2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atterplot3d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htslib.org/doc/samtools.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tool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plots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htslib.org/doc/bcftools.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CFtool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llgown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github.com/trinityrnaseq/trinityrnaseq/wiki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n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.0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pGO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ccb.jhu.edu/software/hisat2/index.s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SAT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.0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Seq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ccb.jhu.edu/software/stringtie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ingTi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.3b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plot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github.com/gpertea/gffcompare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ffCompar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.1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misc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0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pgrc.ipk-gatersleben.de/misa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S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graph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primer3.sourceforge.net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er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nnDiagram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snpeff.sourceforge.net/index.html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npEf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6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usterProfiler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sites.google.com/site/bioericscript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icScrip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geR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4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bedtools.readthedocs.io/en/latest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EDTool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6.0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GCNA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www.genome.jp/tools/kaas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AA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rseqc.sourceforge.net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SeQ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.1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qualimap.bioinfo.cipf.es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ualima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.1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combine-lab.github.io/salmon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l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.2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transdecoder.github.io/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ansDeco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.1</w:t>
            </w:r>
          </w:p>
        </w:tc>
        <w:tc>
          <w:tcPr>
            <w:tcW w:w="2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7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://ccb.jhu.edu/software/ASprofile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profi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.4</w:t>
            </w:r>
          </w:p>
        </w:tc>
        <w:tc>
          <w:tcPr>
            <w:tcW w:w="24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FD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5:26:15Z</dcterms:created>
  <dc:creator>Administrator</dc:creator>
  <cp:lastModifiedBy>Chris</cp:lastModifiedBy>
  <dcterms:modified xsi:type="dcterms:W3CDTF">2021-03-16T15:2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